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84A39" w14:textId="77777777" w:rsidR="009768BE" w:rsidRPr="00C83346" w:rsidRDefault="009768BE" w:rsidP="00C83346">
      <w:pPr>
        <w:spacing w:line="480" w:lineRule="auto"/>
        <w:jc w:val="left"/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</w:p>
    <w:p w14:paraId="22E5FA11" w14:textId="6A529D67" w:rsidR="009768BE" w:rsidRPr="00C83346" w:rsidRDefault="009768BE" w:rsidP="00C83346">
      <w:pPr>
        <w:spacing w:line="480" w:lineRule="auto"/>
        <w:ind w:firstLineChars="200" w:firstLine="40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83346"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  <w:t>Supplementary Table</w:t>
      </w:r>
      <w:r w:rsidR="004B1C64"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  <w:t xml:space="preserve"> 1</w:t>
      </w:r>
      <w:r w:rsidRPr="00C83346"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  <w:t xml:space="preserve">. </w:t>
      </w:r>
      <w:r w:rsidRPr="00C83346">
        <w:rPr>
          <w:rFonts w:ascii="Times New Roman" w:hAnsi="Times New Roman" w:cs="Times New Roman"/>
          <w:b/>
          <w:bCs/>
          <w:sz w:val="20"/>
          <w:szCs w:val="20"/>
        </w:rPr>
        <w:t xml:space="preserve">Composition of immune cells in peripheral blood grafts  </w:t>
      </w:r>
    </w:p>
    <w:tbl>
      <w:tblPr>
        <w:tblStyle w:val="a7"/>
        <w:tblW w:w="8574" w:type="dxa"/>
        <w:tblInd w:w="181" w:type="dxa"/>
        <w:tblLook w:val="04A0" w:firstRow="1" w:lastRow="0" w:firstColumn="1" w:lastColumn="0" w:noHBand="0" w:noVBand="1"/>
      </w:tblPr>
      <w:tblGrid>
        <w:gridCol w:w="1770"/>
        <w:gridCol w:w="1843"/>
        <w:gridCol w:w="1984"/>
        <w:gridCol w:w="1843"/>
        <w:gridCol w:w="1134"/>
      </w:tblGrid>
      <w:tr w:rsidR="009768BE" w14:paraId="1C7253F4" w14:textId="77777777" w:rsidTr="00356FF7">
        <w:trPr>
          <w:trHeight w:val="361"/>
        </w:trPr>
        <w:tc>
          <w:tcPr>
            <w:tcW w:w="1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BB7298D" w14:textId="77777777" w:rsidR="009768BE" w:rsidRDefault="009768BE" w:rsidP="00356F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F64F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arameters</w:t>
            </w:r>
          </w:p>
          <w:p w14:paraId="6CC1FC15" w14:textId="77777777" w:rsidR="009768BE" w:rsidRPr="002D3B87" w:rsidRDefault="009768BE" w:rsidP="00356F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(</w:t>
            </w:r>
            <w:r w:rsidRPr="00E352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edian</w:t>
            </w:r>
            <w:r w:rsidRPr="002D3B87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8F0A730" w14:textId="77777777" w:rsidR="009768BE" w:rsidRPr="00B843D3" w:rsidRDefault="009768BE" w:rsidP="00356FF7">
            <w:pPr>
              <w:spacing w:line="360" w:lineRule="auto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B843D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PD- group</w:t>
            </w:r>
          </w:p>
          <w:p w14:paraId="734ADC7D" w14:textId="77777777" w:rsidR="009768BE" w:rsidRPr="002D3B87" w:rsidRDefault="009768BE" w:rsidP="00356F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B843D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（</w:t>
            </w:r>
            <w:r w:rsidRPr="00B843D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=9</w:t>
            </w:r>
            <w:r w:rsidRPr="00B843D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9F99183" w14:textId="77777777" w:rsidR="009768BE" w:rsidRDefault="009768BE" w:rsidP="00356FF7">
            <w:pPr>
              <w:spacing w:line="360" w:lineRule="auto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F64F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ED- group</w:t>
            </w:r>
          </w:p>
          <w:p w14:paraId="165009DC" w14:textId="77777777" w:rsidR="009768BE" w:rsidRPr="002D3B87" w:rsidRDefault="009768BE" w:rsidP="00356F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=45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7970A67" w14:textId="77777777" w:rsidR="009768BE" w:rsidRDefault="009768BE" w:rsidP="00356FF7">
            <w:pPr>
              <w:spacing w:line="360" w:lineRule="auto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F64F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ND- group</w:t>
            </w:r>
          </w:p>
          <w:p w14:paraId="1876BDDA" w14:textId="77777777" w:rsidR="009768BE" w:rsidRPr="002D3B87" w:rsidRDefault="009768BE" w:rsidP="00356F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=2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E5E2306" w14:textId="77777777" w:rsidR="009768BE" w:rsidRPr="002D3B87" w:rsidRDefault="009768BE" w:rsidP="00356F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value</w:t>
            </w:r>
          </w:p>
        </w:tc>
      </w:tr>
      <w:tr w:rsidR="009768BE" w14:paraId="435E6F73" w14:textId="77777777" w:rsidTr="00356FF7">
        <w:trPr>
          <w:trHeight w:val="361"/>
        </w:trPr>
        <w:tc>
          <w:tcPr>
            <w:tcW w:w="17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0B8903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</w:t>
            </w:r>
            <w:r w:rsidRPr="00E35279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edian</w:t>
            </w:r>
            <w:r w:rsidRPr="00E352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absolute value (10</w:t>
            </w:r>
            <w:r w:rsidRPr="00E35279">
              <w:rPr>
                <w:rFonts w:ascii="Times New Roman" w:hAnsi="Times New Roman" w:cs="Times New Roman"/>
                <w:b/>
                <w:bCs/>
                <w:sz w:val="16"/>
                <w:szCs w:val="18"/>
                <w:vertAlign w:val="superscript"/>
              </w:rPr>
              <w:t>9</w:t>
            </w:r>
            <w:r w:rsidRPr="00E352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/L, range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941BF7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01D7CE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C0C418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2F806C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768BE" w14:paraId="7C970625" w14:textId="77777777" w:rsidTr="00356FF7">
        <w:trPr>
          <w:trHeight w:val="3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8E65BCE" w14:textId="1C59A4FF" w:rsidR="009768BE" w:rsidRPr="00E35279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 xml:space="preserve">TN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5CBD2F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15.64 (107.39-334.4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D29B9F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05.6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(102.54-383.8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A92403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43.4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(115.40-360.2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76DAA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081</w:t>
            </w:r>
          </w:p>
        </w:tc>
      </w:tr>
      <w:tr w:rsidR="009768BE" w:rsidRPr="003D26F0" w14:paraId="241B1302" w14:textId="77777777" w:rsidTr="00356FF7">
        <w:trPr>
          <w:trHeight w:val="3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8D3AF27" w14:textId="77777777" w:rsidR="009768BE" w:rsidRPr="00E35279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 xml:space="preserve">B-cell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F352CA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8.8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15-24.3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BC179A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11.19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.17-23.4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E2517B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0.2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4.86-22.7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C89B1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566</w:t>
            </w:r>
          </w:p>
        </w:tc>
      </w:tr>
      <w:tr w:rsidR="009768BE" w:rsidRPr="003D26F0" w14:paraId="62C02340" w14:textId="77777777" w:rsidTr="00356FF7">
        <w:trPr>
          <w:trHeight w:val="3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DB5070C" w14:textId="77777777" w:rsidR="009768BE" w:rsidRPr="00E35279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>CD4</w:t>
            </w:r>
            <w:r w:rsidRPr="00E35279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+</w:t>
            </w: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>T-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DC3099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17.97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40-35.2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41443B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19.99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4.09-42.9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385CA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2.3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1.13-38.2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0880D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353</w:t>
            </w:r>
          </w:p>
        </w:tc>
      </w:tr>
      <w:tr w:rsidR="009768BE" w:rsidRPr="003D26F0" w14:paraId="60730ECD" w14:textId="77777777" w:rsidTr="00356FF7">
        <w:trPr>
          <w:trHeight w:val="3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01547DD" w14:textId="77777777" w:rsidR="009768BE" w:rsidRPr="00E35279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>CD8</w:t>
            </w:r>
            <w:r w:rsidRPr="00E35279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+</w:t>
            </w: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 xml:space="preserve">T-cell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729531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14.49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48-20.0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D26394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8.9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3.92 -55.2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2DFA8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8.4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1.29-58.6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B2764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 0.081</w:t>
            </w:r>
          </w:p>
        </w:tc>
      </w:tr>
      <w:tr w:rsidR="009768BE" w:rsidRPr="003D26F0" w14:paraId="6818B18E" w14:textId="77777777" w:rsidTr="00356FF7">
        <w:trPr>
          <w:trHeight w:val="3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90BC8C2" w14:textId="77777777" w:rsidR="009768BE" w:rsidRPr="00E35279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>NK-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217EBD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5.0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17- 15.6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07DE57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8.2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.51-31.5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E9ACF7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8.1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.18-32.5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D2EC9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582</w:t>
            </w:r>
          </w:p>
        </w:tc>
      </w:tr>
      <w:tr w:rsidR="009768BE" w:rsidRPr="003D26F0" w14:paraId="5B85E14A" w14:textId="77777777" w:rsidTr="00356FF7">
        <w:trPr>
          <w:trHeight w:val="3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6607AF1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</w:t>
            </w:r>
            <w:r w:rsidRPr="00E35279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edian</w:t>
            </w:r>
            <w:r w:rsidRPr="00E352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percentage (%, 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5927AD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53CD33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F3DD97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8CF4F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768BE" w:rsidRPr="003D26F0" w14:paraId="2709DC17" w14:textId="77777777" w:rsidTr="00356FF7">
        <w:trPr>
          <w:trHeight w:val="3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A20BAAF" w14:textId="361B7C51" w:rsidR="009768BE" w:rsidRPr="00E35279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>Total lymphocy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A6AD82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5.2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7.30-54.6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5B1736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33.39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1.18-66.3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965B4B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30.4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6.23-51.8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91C92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207</w:t>
            </w:r>
          </w:p>
        </w:tc>
      </w:tr>
      <w:tr w:rsidR="009768BE" w:rsidRPr="003D26F0" w14:paraId="0A9A4DFB" w14:textId="77777777" w:rsidTr="00356FF7">
        <w:trPr>
          <w:trHeight w:val="3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04D2A09" w14:textId="6F8F0D44" w:rsidR="009768BE" w:rsidRPr="00E35279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>B-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526047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19.74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89-34.2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4468CC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7.8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6.27-29.9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752E41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14.83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8.75-30.1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C4CC8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579</w:t>
            </w:r>
          </w:p>
        </w:tc>
      </w:tr>
      <w:tr w:rsidR="009768BE" w:rsidRPr="003D26F0" w14:paraId="217C3F9E" w14:textId="77777777" w:rsidTr="00356FF7">
        <w:trPr>
          <w:trHeight w:val="3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CAE47EF" w14:textId="77777777" w:rsidR="009768BE" w:rsidRPr="00E35279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>CD4</w:t>
            </w:r>
            <w:r w:rsidRPr="00E35279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+</w:t>
            </w: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>T-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0A8D0B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32.29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.36-39.5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D1A415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30.64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4.00-44.4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907F3D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30.21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8.53%-43.8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E172F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950</w:t>
            </w:r>
          </w:p>
        </w:tc>
      </w:tr>
      <w:tr w:rsidR="009768BE" w:rsidRPr="003D26F0" w14:paraId="2522657B" w14:textId="77777777" w:rsidTr="00356FF7">
        <w:trPr>
          <w:trHeight w:val="3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6A14633" w14:textId="77777777" w:rsidR="009768BE" w:rsidRPr="00E35279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>CD8</w:t>
            </w:r>
            <w:r w:rsidRPr="00E35279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+</w:t>
            </w: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>T-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0ED609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3.3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.84-28.4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360A5C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7.4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4.22-46.1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84543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27.5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7.02-44.6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5ED03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176</w:t>
            </w:r>
          </w:p>
        </w:tc>
      </w:tr>
      <w:tr w:rsidR="009768BE" w:rsidRPr="003D26F0" w14:paraId="7B3C8FAC" w14:textId="77777777" w:rsidTr="00356FF7">
        <w:trPr>
          <w:trHeight w:val="36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39BEDE9" w14:textId="77777777" w:rsidR="009768BE" w:rsidRPr="00E35279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sz w:val="16"/>
                <w:szCs w:val="18"/>
              </w:rPr>
              <w:t>NK-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2CF67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6.7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.03-22.3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DB4809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1.4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3.95-41.5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673BCB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0.2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3.03-34.3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D96BD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739</w:t>
            </w:r>
          </w:p>
        </w:tc>
      </w:tr>
      <w:tr w:rsidR="009768BE" w:rsidRPr="003D26F0" w14:paraId="74C2F772" w14:textId="77777777" w:rsidTr="00356FF7">
        <w:trPr>
          <w:trHeight w:val="547"/>
        </w:trPr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60B078" w14:textId="77777777" w:rsidR="009768BE" w:rsidRPr="00E35279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E352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D4</w:t>
            </w:r>
            <w:r w:rsidRPr="00E35279">
              <w:rPr>
                <w:rFonts w:ascii="Times New Roman" w:hAnsi="Times New Roman" w:cs="Times New Roman"/>
                <w:b/>
                <w:bCs/>
                <w:sz w:val="16"/>
                <w:szCs w:val="18"/>
                <w:vertAlign w:val="superscript"/>
              </w:rPr>
              <w:t>+</w:t>
            </w:r>
            <w:r w:rsidRPr="00E3527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-cells% / CD8+T-cells% ran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5ED684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1.21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83-1.7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586783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 xml:space="preserve">1.14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41-2.6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7D318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50-2.2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BA3D00" w14:textId="77777777" w:rsidR="009768BE" w:rsidRPr="002D3B87" w:rsidRDefault="009768BE" w:rsidP="00356FF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3B87">
              <w:rPr>
                <w:rFonts w:ascii="Times New Roman" w:hAnsi="Times New Roman" w:cs="Times New Roman"/>
                <w:sz w:val="16"/>
                <w:szCs w:val="18"/>
              </w:rPr>
              <w:t>0.797</w:t>
            </w:r>
          </w:p>
        </w:tc>
      </w:tr>
    </w:tbl>
    <w:p w14:paraId="769BD76F" w14:textId="77777777" w:rsidR="009768BE" w:rsidRPr="00515F14" w:rsidRDefault="009768BE" w:rsidP="009768BE">
      <w:pPr>
        <w:spacing w:line="360" w:lineRule="auto"/>
        <w:rPr>
          <w:rFonts w:ascii="Times New Roman" w:hAnsi="Times New Roman" w:cs="Times New Roman"/>
          <w:sz w:val="16"/>
          <w:szCs w:val="18"/>
        </w:rPr>
      </w:pPr>
      <w:r w:rsidRPr="00515F14">
        <w:rPr>
          <w:rFonts w:ascii="Times New Roman" w:hAnsi="Times New Roman" w:cs="Times New Roman"/>
          <w:sz w:val="16"/>
          <w:szCs w:val="18"/>
        </w:rPr>
        <w:t xml:space="preserve">Abbreviations: </w:t>
      </w:r>
      <w:r w:rsidRPr="006D52BF">
        <w:rPr>
          <w:rFonts w:ascii="Times New Roman" w:hAnsi="Times New Roman" w:cs="Times New Roman"/>
          <w:sz w:val="16"/>
          <w:szCs w:val="18"/>
        </w:rPr>
        <w:t>CPD, COVID-19-positive donor; CED, COVID-19-experienced donor; CND, COVID-19-naive donor;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 w:rsidRPr="00515F14">
        <w:rPr>
          <w:rFonts w:ascii="Times New Roman" w:hAnsi="Times New Roman" w:cs="Times New Roman"/>
          <w:sz w:val="16"/>
          <w:szCs w:val="18"/>
        </w:rPr>
        <w:t>TNC, Total Neutrophil Count</w:t>
      </w:r>
      <w:r>
        <w:rPr>
          <w:rFonts w:ascii="Times New Roman" w:hAnsi="Times New Roman" w:cs="Times New Roman"/>
          <w:sz w:val="16"/>
          <w:szCs w:val="18"/>
        </w:rPr>
        <w:t xml:space="preserve">; </w:t>
      </w:r>
      <w:r w:rsidRPr="00DD7530">
        <w:rPr>
          <w:rFonts w:ascii="Times New Roman" w:hAnsi="Times New Roman" w:cs="Times New Roman"/>
          <w:sz w:val="16"/>
          <w:szCs w:val="18"/>
        </w:rPr>
        <w:t>NK-cells</w:t>
      </w:r>
      <w:r>
        <w:rPr>
          <w:rFonts w:ascii="Times New Roman" w:hAnsi="Times New Roman" w:cs="Times New Roman" w:hint="eastAsia"/>
          <w:sz w:val="16"/>
          <w:szCs w:val="18"/>
        </w:rPr>
        <w:t>,</w:t>
      </w:r>
      <w:r>
        <w:rPr>
          <w:rFonts w:ascii="Times New Roman" w:hAnsi="Times New Roman" w:cs="Times New Roman"/>
          <w:sz w:val="16"/>
          <w:szCs w:val="18"/>
        </w:rPr>
        <w:t xml:space="preserve"> n</w:t>
      </w:r>
      <w:r w:rsidRPr="00DD7530">
        <w:rPr>
          <w:rFonts w:ascii="Times New Roman" w:hAnsi="Times New Roman" w:cs="Times New Roman"/>
          <w:sz w:val="16"/>
          <w:szCs w:val="18"/>
        </w:rPr>
        <w:t>atural Killer cells</w:t>
      </w:r>
      <w:r>
        <w:rPr>
          <w:rFonts w:ascii="Times New Roman" w:hAnsi="Times New Roman" w:cs="Times New Roman"/>
          <w:sz w:val="16"/>
          <w:szCs w:val="18"/>
        </w:rPr>
        <w:t xml:space="preserve">; </w:t>
      </w:r>
      <w:r w:rsidRPr="00DD7530">
        <w:rPr>
          <w:rFonts w:ascii="Times New Roman" w:hAnsi="Times New Roman" w:cs="Times New Roman"/>
          <w:sz w:val="16"/>
          <w:szCs w:val="18"/>
        </w:rPr>
        <w:t>B-cells</w:t>
      </w:r>
      <w:r>
        <w:rPr>
          <w:rFonts w:ascii="Times New Roman" w:hAnsi="Times New Roman" w:cs="Times New Roman"/>
          <w:sz w:val="16"/>
          <w:szCs w:val="18"/>
        </w:rPr>
        <w:t xml:space="preserve">, </w:t>
      </w:r>
      <w:r w:rsidRPr="00DD7530">
        <w:rPr>
          <w:rFonts w:ascii="Times New Roman" w:hAnsi="Times New Roman" w:cs="Times New Roman"/>
          <w:sz w:val="16"/>
          <w:szCs w:val="18"/>
        </w:rPr>
        <w:t>B lymphocytes</w:t>
      </w:r>
      <w:r>
        <w:rPr>
          <w:rFonts w:ascii="Times New Roman" w:hAnsi="Times New Roman" w:cs="Times New Roman"/>
          <w:sz w:val="16"/>
          <w:szCs w:val="18"/>
        </w:rPr>
        <w:t xml:space="preserve">; </w:t>
      </w:r>
    </w:p>
    <w:p w14:paraId="68BE809D" w14:textId="77777777" w:rsidR="00C80B6A" w:rsidRPr="009768BE" w:rsidRDefault="00C80B6A"/>
    <w:sectPr w:rsidR="00C80B6A" w:rsidRPr="00976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C42FF" w14:textId="77777777" w:rsidR="008D5C20" w:rsidRDefault="008D5C20" w:rsidP="009768BE">
      <w:r>
        <w:separator/>
      </w:r>
    </w:p>
  </w:endnote>
  <w:endnote w:type="continuationSeparator" w:id="0">
    <w:p w14:paraId="236865F4" w14:textId="77777777" w:rsidR="008D5C20" w:rsidRDefault="008D5C20" w:rsidP="00976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C81AD" w14:textId="77777777" w:rsidR="008D5C20" w:rsidRDefault="008D5C20" w:rsidP="009768BE">
      <w:r>
        <w:separator/>
      </w:r>
    </w:p>
  </w:footnote>
  <w:footnote w:type="continuationSeparator" w:id="0">
    <w:p w14:paraId="3F94C2AD" w14:textId="77777777" w:rsidR="008D5C20" w:rsidRDefault="008D5C20" w:rsidP="00976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1FE"/>
    <w:rsid w:val="001E481F"/>
    <w:rsid w:val="004B1C64"/>
    <w:rsid w:val="005841FE"/>
    <w:rsid w:val="008D5C20"/>
    <w:rsid w:val="009768BE"/>
    <w:rsid w:val="00C80B6A"/>
    <w:rsid w:val="00C83346"/>
    <w:rsid w:val="00E26830"/>
    <w:rsid w:val="00FC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DF4CA"/>
  <w15:chartTrackingRefBased/>
  <w15:docId w15:val="{BA9323AD-5F0E-4E4E-BFDB-BC155526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8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8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8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8BE"/>
    <w:rPr>
      <w:sz w:val="18"/>
      <w:szCs w:val="18"/>
    </w:rPr>
  </w:style>
  <w:style w:type="table" w:styleId="a7">
    <w:name w:val="Table Grid"/>
    <w:basedOn w:val="a1"/>
    <w:uiPriority w:val="39"/>
    <w:rsid w:val="00976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768BE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768BE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976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 huang</dc:creator>
  <cp:keywords/>
  <dc:description/>
  <cp:lastModifiedBy>yifei huang</cp:lastModifiedBy>
  <cp:revision>5</cp:revision>
  <dcterms:created xsi:type="dcterms:W3CDTF">2024-01-10T13:39:00Z</dcterms:created>
  <dcterms:modified xsi:type="dcterms:W3CDTF">2024-01-16T16:21:00Z</dcterms:modified>
</cp:coreProperties>
</file>